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543"/>
        <w:tblW w:w="8039" w:type="dxa"/>
        <w:tblLook w:val="04A0" w:firstRow="1" w:lastRow="0" w:firstColumn="1" w:lastColumn="0" w:noHBand="0" w:noVBand="1"/>
      </w:tblPr>
      <w:tblGrid>
        <w:gridCol w:w="3428"/>
        <w:gridCol w:w="4611"/>
      </w:tblGrid>
      <w:tr w:rsidR="00376C9B" w:rsidRPr="00376C9B" w14:paraId="436FFFD1" w14:textId="77777777" w:rsidTr="00E61297">
        <w:trPr>
          <w:trHeight w:val="376"/>
        </w:trPr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hAnsi="Arial" w:cs="Arial" w:hint="eastAsia"/>
                <w:b/>
                <w:szCs w:val="21"/>
              </w:rPr>
              <w:t>O</w:t>
            </w:r>
            <w:r w:rsidRPr="00376C9B"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 w:rsidR="00E61297" w:rsidRPr="00376C9B" w14:paraId="5324A8E2" w14:textId="77777777" w:rsidTr="00E61297">
        <w:trPr>
          <w:trHeight w:val="376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982D00" w14:textId="3254F2B4" w:rsidR="00E61297" w:rsidRPr="00376C9B" w:rsidRDefault="00E61297" w:rsidP="00E6129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031AB7" w14:textId="77777777" w:rsidR="00E61297" w:rsidRPr="00376C9B" w:rsidRDefault="00E61297" w:rsidP="00E612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61297" w:rsidRPr="00376C9B" w14:paraId="30130870" w14:textId="77777777" w:rsidTr="00E61297">
        <w:trPr>
          <w:trHeight w:val="376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79A1" w14:textId="297AE648" w:rsidR="00E61297" w:rsidRPr="00191F7B" w:rsidRDefault="00E61297" w:rsidP="00E612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i-GJA4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A32" w14:textId="5AD7E5DC" w:rsidR="00E61297" w:rsidRPr="00191F7B" w:rsidRDefault="00E61297" w:rsidP="00E612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61297">
              <w:rPr>
                <w:rFonts w:ascii="Arial" w:eastAsia="宋体" w:hAnsi="Arial" w:cs="Arial"/>
                <w:color w:val="000000"/>
                <w:kern w:val="0"/>
                <w:szCs w:val="21"/>
              </w:rPr>
              <w:t>ACCCTCTTTCCATGGAATCCTTGTA</w:t>
            </w:r>
          </w:p>
        </w:tc>
      </w:tr>
      <w:tr w:rsidR="00E61297" w:rsidRPr="00376C9B" w14:paraId="24A47AC8" w14:textId="77777777" w:rsidTr="00E61297">
        <w:trPr>
          <w:trHeight w:val="376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3F9" w14:textId="37633D32" w:rsidR="00E61297" w:rsidRPr="00376C9B" w:rsidRDefault="00E61297" w:rsidP="00E612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i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GJA4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5A5" w14:textId="3E57AE76" w:rsidR="00E61297" w:rsidRPr="00376C9B" w:rsidRDefault="00E61297" w:rsidP="00E612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61297">
              <w:rPr>
                <w:rFonts w:ascii="Arial" w:eastAsia="宋体" w:hAnsi="Arial" w:cs="Arial"/>
                <w:color w:val="000000"/>
                <w:kern w:val="0"/>
                <w:szCs w:val="21"/>
              </w:rPr>
              <w:t>CCCTCTTTCCATGGAATCCTTGTAA</w:t>
            </w:r>
          </w:p>
        </w:tc>
      </w:tr>
      <w:tr w:rsidR="00E65E35" w:rsidRPr="00376C9B" w14:paraId="4F8F9A2E" w14:textId="77777777" w:rsidTr="00E61297">
        <w:trPr>
          <w:trHeight w:val="376"/>
        </w:trPr>
        <w:tc>
          <w:tcPr>
            <w:tcW w:w="3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79D8" w14:textId="77777777" w:rsidR="00E65E35" w:rsidRDefault="00E61297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E61297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</w:t>
            </w:r>
            <w:r w:rsidRPr="00E61297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Cs w:val="21"/>
              </w:rPr>
              <w:t>hRNA</w:t>
            </w:r>
          </w:p>
          <w:p w14:paraId="7C84F27E" w14:textId="77777777" w:rsidR="00E61297" w:rsidRDefault="00E61297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Sh-GJA4-1</w:t>
            </w:r>
          </w:p>
          <w:p w14:paraId="038A50F1" w14:textId="3CE2F327" w:rsidR="00E61297" w:rsidRPr="00376C9B" w:rsidRDefault="00E61297" w:rsidP="00376C9B">
            <w:pPr>
              <w:widowControl/>
              <w:jc w:val="left"/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Sh-GJA4-2</w:t>
            </w:r>
          </w:p>
        </w:tc>
        <w:tc>
          <w:tcPr>
            <w:tcW w:w="4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FC76" w14:textId="77777777" w:rsidR="00E61297" w:rsidRDefault="00E61297" w:rsidP="00E612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br/>
            </w:r>
            <w:r w:rsidRPr="00E61297">
              <w:rPr>
                <w:rFonts w:ascii="Arial" w:eastAsia="宋体" w:hAnsi="Arial" w:cs="Arial"/>
                <w:color w:val="000000"/>
                <w:kern w:val="0"/>
                <w:szCs w:val="21"/>
              </w:rPr>
              <w:t>AGGCGGGAGGAATACTATTGT</w:t>
            </w:r>
          </w:p>
          <w:p w14:paraId="27512339" w14:textId="65B40DE6" w:rsidR="00E61297" w:rsidRPr="00E61297" w:rsidRDefault="00E61297" w:rsidP="00E612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E61297">
              <w:rPr>
                <w:rFonts w:ascii="Arial" w:eastAsia="宋体" w:hAnsi="Arial" w:cs="Arial"/>
                <w:color w:val="000000"/>
                <w:kern w:val="0"/>
                <w:szCs w:val="21"/>
              </w:rPr>
              <w:t>GGCGGGAGGAATACTATTGTT</w:t>
            </w:r>
          </w:p>
          <w:p w14:paraId="6C4FE1A0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65E35" w:rsidRPr="00376C9B" w14:paraId="0F086526" w14:textId="77777777" w:rsidTr="00E61297">
        <w:trPr>
          <w:trHeight w:val="376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1AB5A5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2B75A1A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C254C" w:rsidRPr="00376C9B" w14:paraId="6EB8B92D" w14:textId="77777777" w:rsidTr="00E61297">
        <w:trPr>
          <w:trHeight w:val="376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424" w14:textId="32BE034B" w:rsidR="00EC254C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</w:t>
            </w: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61E8" w14:textId="28975B03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GGCCTCCAAGGAGTAAGACC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forward)</w:t>
            </w:r>
          </w:p>
        </w:tc>
      </w:tr>
      <w:tr w:rsidR="00EC254C" w:rsidRPr="00376C9B" w14:paraId="237FAF3A" w14:textId="77777777" w:rsidTr="00E61297">
        <w:trPr>
          <w:trHeight w:val="376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E085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1AD2" w14:textId="6B616E81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AGGGGAGATTCAGTGTGGTG 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(reverse)</w:t>
            </w:r>
          </w:p>
        </w:tc>
      </w:tr>
      <w:tr w:rsidR="00EC254C" w:rsidRPr="00376C9B" w14:paraId="73ED6FD2" w14:textId="77777777" w:rsidTr="00E61297">
        <w:trPr>
          <w:trHeight w:val="376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FBBD" w14:textId="6CB8FA1F" w:rsidR="00EC254C" w:rsidRPr="00191F7B" w:rsidRDefault="00E61297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JA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04A" w14:textId="0A28DCF7" w:rsidR="00EC254C" w:rsidRPr="00C67166" w:rsidRDefault="007A592F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A592F">
              <w:rPr>
                <w:rFonts w:ascii="Arial" w:eastAsia="宋体" w:hAnsi="Arial" w:cs="Arial"/>
                <w:kern w:val="0"/>
                <w:szCs w:val="21"/>
              </w:rPr>
              <w:t>CAGACCTGGCTGAGAGTGGA</w:t>
            </w:r>
            <w:r w:rsidR="003F1F0D" w:rsidRPr="00C67166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EC254C" w:rsidRPr="00C67166">
              <w:rPr>
                <w:rFonts w:ascii="Arial" w:eastAsia="宋体" w:hAnsi="Arial" w:cs="Arial"/>
                <w:kern w:val="0"/>
                <w:szCs w:val="21"/>
              </w:rPr>
              <w:t>(forward)</w:t>
            </w:r>
          </w:p>
        </w:tc>
      </w:tr>
      <w:tr w:rsidR="00EC254C" w:rsidRPr="00376C9B" w14:paraId="06CDF49A" w14:textId="77777777" w:rsidTr="00E61297">
        <w:trPr>
          <w:trHeight w:val="376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BC6E" w14:textId="77777777" w:rsidR="00EC254C" w:rsidRPr="00191F7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C97" w14:textId="1324A38C" w:rsidR="00EC254C" w:rsidRPr="00C67166" w:rsidRDefault="007A592F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A592F">
              <w:rPr>
                <w:rFonts w:ascii="Arial" w:eastAsia="宋体" w:hAnsi="Arial" w:cs="Arial"/>
                <w:kern w:val="0"/>
                <w:szCs w:val="21"/>
              </w:rPr>
              <w:t>AGGCGGTGAAAGTGGTGATA</w:t>
            </w:r>
            <w:r w:rsidR="002C4C2D" w:rsidRPr="002C4C2D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EC254C" w:rsidRPr="00C67166">
              <w:rPr>
                <w:rFonts w:ascii="Arial" w:eastAsia="宋体" w:hAnsi="Arial" w:cs="Arial"/>
                <w:kern w:val="0"/>
                <w:szCs w:val="21"/>
              </w:rPr>
              <w:t>(reverse)</w:t>
            </w:r>
          </w:p>
        </w:tc>
      </w:tr>
      <w:tr w:rsidR="00EC254C" w:rsidRPr="00376C9B" w14:paraId="51D15E45" w14:textId="77777777" w:rsidTr="00E61297">
        <w:trPr>
          <w:trHeight w:val="376"/>
        </w:trPr>
        <w:tc>
          <w:tcPr>
            <w:tcW w:w="3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23E0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28CF" w14:textId="7BF34E80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</w:tbl>
    <w:p w14:paraId="681A6B6F" w14:textId="34B8A664" w:rsidR="008E6655" w:rsidRDefault="00376C9B">
      <w:pPr>
        <w:rPr>
          <w:rFonts w:ascii="Arial" w:hAnsi="Arial" w:cs="Arial"/>
          <w:b/>
          <w:szCs w:val="21"/>
        </w:rPr>
      </w:pPr>
      <w:r w:rsidRPr="00376C9B">
        <w:rPr>
          <w:rFonts w:ascii="Arial" w:hAnsi="Arial" w:cs="Arial" w:hint="eastAsia"/>
          <w:b/>
          <w:szCs w:val="21"/>
        </w:rPr>
        <w:t>Table S1. O</w:t>
      </w:r>
      <w:r w:rsidRPr="00376C9B">
        <w:rPr>
          <w:rFonts w:ascii="Arial" w:hAnsi="Arial" w:cs="Arial"/>
          <w:b/>
          <w:szCs w:val="21"/>
        </w:rPr>
        <w:t>ligonucleotides</w:t>
      </w:r>
      <w:r w:rsidR="00172864">
        <w:rPr>
          <w:rFonts w:ascii="Arial" w:hAnsi="Arial" w:cs="Arial" w:hint="eastAsia"/>
          <w:b/>
          <w:szCs w:val="21"/>
        </w:rPr>
        <w:t xml:space="preserve"> used in research</w:t>
      </w:r>
    </w:p>
    <w:p w14:paraId="26C5A4EC" w14:textId="0754C4C2" w:rsidR="007C3BC0" w:rsidRDefault="007C3BC0">
      <w:pPr>
        <w:rPr>
          <w:rFonts w:ascii="Arial" w:hAnsi="Arial" w:cs="Arial"/>
          <w:b/>
          <w:szCs w:val="21"/>
        </w:rPr>
      </w:pPr>
    </w:p>
    <w:sectPr w:rsidR="007C3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2B6B8D" w14:textId="77777777" w:rsidR="00456363" w:rsidRDefault="00456363" w:rsidP="00E65E35">
      <w:r>
        <w:separator/>
      </w:r>
    </w:p>
  </w:endnote>
  <w:endnote w:type="continuationSeparator" w:id="0">
    <w:p w14:paraId="5787F277" w14:textId="77777777" w:rsidR="00456363" w:rsidRDefault="00456363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C9DA32" w14:textId="77777777" w:rsidR="00456363" w:rsidRDefault="00456363" w:rsidP="00E65E35">
      <w:r>
        <w:separator/>
      </w:r>
    </w:p>
  </w:footnote>
  <w:footnote w:type="continuationSeparator" w:id="0">
    <w:p w14:paraId="16D8C91D" w14:textId="77777777" w:rsidR="00456363" w:rsidRDefault="00456363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859"/>
    <w:rsid w:val="00095912"/>
    <w:rsid w:val="00172864"/>
    <w:rsid w:val="00175A86"/>
    <w:rsid w:val="00191F7B"/>
    <w:rsid w:val="001E6F4D"/>
    <w:rsid w:val="00214859"/>
    <w:rsid w:val="00237738"/>
    <w:rsid w:val="002736F1"/>
    <w:rsid w:val="002C4C2D"/>
    <w:rsid w:val="002C6197"/>
    <w:rsid w:val="00312452"/>
    <w:rsid w:val="00335297"/>
    <w:rsid w:val="00345E43"/>
    <w:rsid w:val="00356264"/>
    <w:rsid w:val="00374C85"/>
    <w:rsid w:val="00376C9B"/>
    <w:rsid w:val="003D06B0"/>
    <w:rsid w:val="003F1F0D"/>
    <w:rsid w:val="00421C0E"/>
    <w:rsid w:val="00437DAB"/>
    <w:rsid w:val="004549C5"/>
    <w:rsid w:val="00456363"/>
    <w:rsid w:val="00555320"/>
    <w:rsid w:val="0058743C"/>
    <w:rsid w:val="005B4B3D"/>
    <w:rsid w:val="005D0EC0"/>
    <w:rsid w:val="005F1A67"/>
    <w:rsid w:val="006560EB"/>
    <w:rsid w:val="006D0068"/>
    <w:rsid w:val="007A592F"/>
    <w:rsid w:val="007C3BC0"/>
    <w:rsid w:val="007D0E3C"/>
    <w:rsid w:val="008B3E01"/>
    <w:rsid w:val="008E6655"/>
    <w:rsid w:val="00917A4C"/>
    <w:rsid w:val="009B01A8"/>
    <w:rsid w:val="009B6856"/>
    <w:rsid w:val="009C432C"/>
    <w:rsid w:val="00A44CEC"/>
    <w:rsid w:val="00A7098A"/>
    <w:rsid w:val="00A82E36"/>
    <w:rsid w:val="00AB7AC7"/>
    <w:rsid w:val="00B16AC4"/>
    <w:rsid w:val="00BB3115"/>
    <w:rsid w:val="00BC58BA"/>
    <w:rsid w:val="00C67166"/>
    <w:rsid w:val="00CB4A02"/>
    <w:rsid w:val="00CE1A6D"/>
    <w:rsid w:val="00D43333"/>
    <w:rsid w:val="00D4582D"/>
    <w:rsid w:val="00D76915"/>
    <w:rsid w:val="00E344F3"/>
    <w:rsid w:val="00E3787C"/>
    <w:rsid w:val="00E61297"/>
    <w:rsid w:val="00E65E35"/>
    <w:rsid w:val="00E92E06"/>
    <w:rsid w:val="00EC254C"/>
    <w:rsid w:val="00F96CA2"/>
    <w:rsid w:val="00FC3B9B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85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M12322</cp:lastModifiedBy>
  <cp:revision>3</cp:revision>
  <dcterms:created xsi:type="dcterms:W3CDTF">2024-04-21T15:43:00Z</dcterms:created>
  <dcterms:modified xsi:type="dcterms:W3CDTF">2024-08-11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02120e3534bfd7ab7d68796f3270eb75b6b1825b6a577f3ced3a130566d813</vt:lpwstr>
  </property>
</Properties>
</file>